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B1F6A" w14:textId="33108BF9" w:rsidR="00B909DD" w:rsidRDefault="001E0114">
      <w:pPr>
        <w:rPr>
          <w:rFonts w:ascii="Times New Roman" w:hAnsi="Times New Roman" w:cs="Times New Roman"/>
          <w:b/>
          <w:sz w:val="28"/>
          <w:szCs w:val="28"/>
        </w:rPr>
      </w:pPr>
      <w:r w:rsidRPr="001E0114">
        <w:rPr>
          <w:rFonts w:ascii="Times New Roman" w:hAnsi="Times New Roman" w:cs="Times New Roman"/>
          <w:b/>
          <w:sz w:val="28"/>
          <w:szCs w:val="28"/>
        </w:rPr>
        <w:t>Supplementary Table S2. Locus ID of rice 14-3-3 genes from MSU database.</w:t>
      </w:r>
    </w:p>
    <w:p w14:paraId="1CD69A03" w14:textId="77777777" w:rsidR="001E0114" w:rsidRPr="001E0114" w:rsidRDefault="001E0114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1843"/>
        <w:gridCol w:w="2835"/>
        <w:gridCol w:w="2169"/>
        <w:gridCol w:w="2169"/>
      </w:tblGrid>
      <w:tr w:rsidR="00164126" w:rsidRPr="001E0114" w14:paraId="3FF6A800" w14:textId="6515A6C7" w:rsidTr="0016412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ABCEC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ice 14-3-3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E75B6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SU accession no.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077BAC" w14:textId="33BA312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DS Length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AE8154" w14:textId="77777777" w:rsidR="00E95F1E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tein Size</w:t>
            </w:r>
            <w:r w:rsidR="00E95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  <w:p w14:paraId="0AAC0B72" w14:textId="2CC3D426" w:rsidR="00164126" w:rsidRPr="001E0114" w:rsidRDefault="00E95F1E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(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D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164126" w:rsidRPr="001E0114" w14:paraId="1FB23B86" w14:textId="053FBE27" w:rsidTr="0016412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DC84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AFF7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Arial"/>
                <w:sz w:val="24"/>
                <w:szCs w:val="24"/>
                <w:lang w:eastAsia="en-IN"/>
              </w:rPr>
              <w:t>LOC_Os08g37490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AA81B3" w14:textId="199274DB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eastAsia="en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p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6E984F" w14:textId="768E51BD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eastAsia="en-IN"/>
              </w:rPr>
              <w:t>29</w:t>
            </w:r>
          </w:p>
        </w:tc>
        <w:bookmarkStart w:id="0" w:name="_GoBack"/>
        <w:bookmarkEnd w:id="0"/>
      </w:tr>
      <w:tr w:rsidR="00164126" w:rsidRPr="001E0114" w14:paraId="5F9CEB0A" w14:textId="22D60D1B" w:rsidTr="0016412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3E47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EA6B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C_Os04g38870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BFE9DC" w14:textId="41C5804E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89</w:t>
            </w:r>
            <w:r w:rsidR="005A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p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188C6" w14:textId="335D1468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87</w:t>
            </w:r>
          </w:p>
        </w:tc>
      </w:tr>
      <w:tr w:rsidR="00164126" w:rsidRPr="001E0114" w14:paraId="707B2757" w14:textId="03A8BDBE" w:rsidTr="0016412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D0D3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0199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C_Os08g33370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53A84F" w14:textId="29CDBA14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71</w:t>
            </w:r>
            <w:r w:rsidR="005A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p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83E322" w14:textId="77E0E7ED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.83</w:t>
            </w:r>
          </w:p>
        </w:tc>
      </w:tr>
      <w:tr w:rsidR="00164126" w:rsidRPr="001E0114" w14:paraId="52B0697D" w14:textId="0DAD89A3" w:rsidTr="0016412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2FDD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037C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C_Os11g34450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54C7C4" w14:textId="4A48E33B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98</w:t>
            </w:r>
            <w:r w:rsidR="005A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p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5F679" w14:textId="49F4CEB6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27</w:t>
            </w:r>
          </w:p>
        </w:tc>
      </w:tr>
      <w:tr w:rsidR="00164126" w:rsidRPr="001E0114" w14:paraId="7857742F" w14:textId="0F4D6C02" w:rsidTr="0016412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B826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7E8B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C_Os02g36974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333F2E" w14:textId="602BA5FA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89</w:t>
            </w:r>
            <w:r w:rsidR="005A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p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35395B" w14:textId="05F33724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7</w:t>
            </w:r>
          </w:p>
        </w:tc>
      </w:tr>
      <w:tr w:rsidR="00164126" w:rsidRPr="001E0114" w14:paraId="670F10DF" w14:textId="1CE62D7B" w:rsidTr="0016412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192C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f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8E9F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C_Os03g50290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752D91" w14:textId="59B982B8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83</w:t>
            </w:r>
            <w:r w:rsidR="005A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p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6B7DDB" w14:textId="6E73681E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18</w:t>
            </w:r>
          </w:p>
        </w:tc>
      </w:tr>
      <w:tr w:rsidR="00164126" w:rsidRPr="001E0114" w14:paraId="7F1F908B" w14:textId="47C820E9" w:rsidTr="0016412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342C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5646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C_Os01g11110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322F01" w14:textId="5ADF350E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12</w:t>
            </w:r>
            <w:r w:rsidR="005A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p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36921" w14:textId="5747D4EA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.95</w:t>
            </w:r>
          </w:p>
        </w:tc>
      </w:tr>
      <w:tr w:rsidR="00164126" w:rsidRPr="001E0114" w14:paraId="7283311E" w14:textId="0F04F2B4" w:rsidTr="00164126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31E2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A204" w14:textId="77777777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011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C_Os11g39540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CAC4DC" w14:textId="40034F80" w:rsidR="00164126" w:rsidRPr="001E0114" w:rsidRDefault="005A48B4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D63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p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DFA374" w14:textId="2909231F" w:rsidR="00164126" w:rsidRPr="001E0114" w:rsidRDefault="00164126" w:rsidP="00164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86</w:t>
            </w:r>
          </w:p>
        </w:tc>
      </w:tr>
    </w:tbl>
    <w:p w14:paraId="079C90BA" w14:textId="77777777" w:rsidR="001E0114" w:rsidRDefault="001E0114"/>
    <w:p w14:paraId="56C0B77D" w14:textId="77777777" w:rsidR="001E0114" w:rsidRDefault="001E0114"/>
    <w:sectPr w:rsidR="001E0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114"/>
    <w:rsid w:val="00164126"/>
    <w:rsid w:val="001E0114"/>
    <w:rsid w:val="005A48B4"/>
    <w:rsid w:val="00B909DD"/>
    <w:rsid w:val="00E9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817B1"/>
  <w15:chartTrackingRefBased/>
  <w15:docId w15:val="{5DD184B1-7DF6-4E70-85E2-44ED03C56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16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Deb</dc:creator>
  <cp:keywords/>
  <dc:description/>
  <cp:lastModifiedBy>Sohini Deb</cp:lastModifiedBy>
  <cp:revision>3</cp:revision>
  <dcterms:created xsi:type="dcterms:W3CDTF">2018-09-11T08:28:00Z</dcterms:created>
  <dcterms:modified xsi:type="dcterms:W3CDTF">2018-09-27T19:52:00Z</dcterms:modified>
</cp:coreProperties>
</file>